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D8A1D4" w14:textId="7E3A37E1" w:rsidR="00880CBA" w:rsidRPr="00315D28" w:rsidRDefault="00315D28">
      <w:pPr>
        <w:rPr>
          <w:rFonts w:ascii="Times New Roman" w:hAnsi="Times New Roman" w:cs="Times New Roman"/>
        </w:rPr>
      </w:pPr>
      <w:r w:rsidRPr="00315D28">
        <w:rPr>
          <w:rFonts w:ascii="Times New Roman" w:hAnsi="Times New Roman" w:cs="Times New Roman"/>
        </w:rPr>
        <w:t>Supplementary Table 1. ICD codes for identifying the sites of neuroendocrine carcinomas</w:t>
      </w:r>
    </w:p>
    <w:tbl>
      <w:tblPr>
        <w:tblStyle w:val="a3"/>
        <w:tblW w:w="6567" w:type="dxa"/>
        <w:tblLook w:val="04A0" w:firstRow="1" w:lastRow="0" w:firstColumn="1" w:lastColumn="0" w:noHBand="0" w:noVBand="1"/>
      </w:tblPr>
      <w:tblGrid>
        <w:gridCol w:w="2870"/>
        <w:gridCol w:w="3878"/>
      </w:tblGrid>
      <w:tr w:rsidR="00315D28" w:rsidRPr="00315D28" w14:paraId="7D83EC2C" w14:textId="77777777" w:rsidTr="00315D28">
        <w:trPr>
          <w:trHeight w:val="343"/>
        </w:trPr>
        <w:tc>
          <w:tcPr>
            <w:tcW w:w="2689" w:type="dxa"/>
            <w:noWrap/>
            <w:hideMark/>
          </w:tcPr>
          <w:p w14:paraId="4BC4E8E7" w14:textId="05AEB311" w:rsidR="00315D28" w:rsidRPr="00315D28" w:rsidRDefault="00771029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  <w:r w:rsidR="00315D28" w:rsidRPr="00315D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te</w:t>
            </w:r>
          </w:p>
        </w:tc>
        <w:tc>
          <w:tcPr>
            <w:tcW w:w="3878" w:type="dxa"/>
            <w:noWrap/>
            <w:hideMark/>
          </w:tcPr>
          <w:p w14:paraId="5C27CA2C" w14:textId="5DD54191" w:rsidR="00315D28" w:rsidRPr="00315D28" w:rsidRDefault="00315D28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15D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CD-O</w:t>
            </w:r>
            <w:r w:rsidR="00F25CD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FT</w:t>
            </w:r>
          </w:p>
        </w:tc>
      </w:tr>
      <w:tr w:rsidR="00315D28" w:rsidRPr="00315D28" w14:paraId="720AE87D" w14:textId="77777777" w:rsidTr="00315D28">
        <w:trPr>
          <w:trHeight w:val="343"/>
        </w:trPr>
        <w:tc>
          <w:tcPr>
            <w:tcW w:w="2689" w:type="dxa"/>
            <w:noWrap/>
            <w:hideMark/>
          </w:tcPr>
          <w:p w14:paraId="49084D4B" w14:textId="1EFB899E" w:rsidR="00315D28" w:rsidRPr="00315D28" w:rsidRDefault="00771029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</w:t>
            </w:r>
            <w:r w:rsidR="00315D28" w:rsidRPr="00315D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g and bronchus</w:t>
            </w:r>
          </w:p>
        </w:tc>
        <w:tc>
          <w:tcPr>
            <w:tcW w:w="3878" w:type="dxa"/>
            <w:noWrap/>
            <w:hideMark/>
          </w:tcPr>
          <w:p w14:paraId="5E8A1315" w14:textId="1ADF79BD" w:rsidR="00315D28" w:rsidRPr="00315D28" w:rsidRDefault="00F25CD0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2.x, 165.x</w:t>
            </w:r>
          </w:p>
        </w:tc>
      </w:tr>
      <w:tr w:rsidR="00315D28" w:rsidRPr="00315D28" w14:paraId="0268D14B" w14:textId="77777777" w:rsidTr="00315D28">
        <w:trPr>
          <w:trHeight w:val="343"/>
        </w:trPr>
        <w:tc>
          <w:tcPr>
            <w:tcW w:w="2689" w:type="dxa"/>
            <w:noWrap/>
            <w:hideMark/>
          </w:tcPr>
          <w:p w14:paraId="2785F7C7" w14:textId="2DF14225" w:rsidR="00315D28" w:rsidRPr="00315D28" w:rsidRDefault="00771029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  <w:r w:rsidR="00315D28" w:rsidRPr="00315D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l intestine</w:t>
            </w:r>
          </w:p>
        </w:tc>
        <w:tc>
          <w:tcPr>
            <w:tcW w:w="3878" w:type="dxa"/>
            <w:noWrap/>
            <w:hideMark/>
          </w:tcPr>
          <w:p w14:paraId="597F4437" w14:textId="7A40242A" w:rsidR="00315D28" w:rsidRPr="00315D28" w:rsidRDefault="00F25CD0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2.x, 156.2, 159.0</w:t>
            </w:r>
          </w:p>
        </w:tc>
      </w:tr>
      <w:tr w:rsidR="00315D28" w:rsidRPr="00315D28" w14:paraId="084E3C80" w14:textId="77777777" w:rsidTr="00315D28">
        <w:trPr>
          <w:trHeight w:val="343"/>
        </w:trPr>
        <w:tc>
          <w:tcPr>
            <w:tcW w:w="2689" w:type="dxa"/>
            <w:noWrap/>
            <w:hideMark/>
          </w:tcPr>
          <w:p w14:paraId="0A31DF86" w14:textId="5F52FC19" w:rsidR="00315D28" w:rsidRPr="00315D28" w:rsidRDefault="00771029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  <w:r w:rsidR="00315D28" w:rsidRPr="00315D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ctum</w:t>
            </w:r>
          </w:p>
        </w:tc>
        <w:tc>
          <w:tcPr>
            <w:tcW w:w="3878" w:type="dxa"/>
            <w:noWrap/>
            <w:hideMark/>
          </w:tcPr>
          <w:p w14:paraId="3658D0C7" w14:textId="5202DA45" w:rsidR="00315D28" w:rsidRPr="00315D28" w:rsidRDefault="00F25CD0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4.x</w:t>
            </w:r>
          </w:p>
        </w:tc>
      </w:tr>
      <w:tr w:rsidR="00315D28" w:rsidRPr="00315D28" w14:paraId="5D6E978B" w14:textId="77777777" w:rsidTr="00315D28">
        <w:trPr>
          <w:trHeight w:val="343"/>
        </w:trPr>
        <w:tc>
          <w:tcPr>
            <w:tcW w:w="2689" w:type="dxa"/>
            <w:noWrap/>
            <w:hideMark/>
          </w:tcPr>
          <w:p w14:paraId="3C73B95E" w14:textId="08E10D8E" w:rsidR="00315D28" w:rsidRPr="00315D28" w:rsidRDefault="00771029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  <w:r w:rsidR="00315D28" w:rsidRPr="00315D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lon</w:t>
            </w:r>
          </w:p>
        </w:tc>
        <w:tc>
          <w:tcPr>
            <w:tcW w:w="3878" w:type="dxa"/>
            <w:noWrap/>
            <w:hideMark/>
          </w:tcPr>
          <w:p w14:paraId="3E9B0DD6" w14:textId="30A55F0B" w:rsidR="00315D28" w:rsidRPr="00315D28" w:rsidRDefault="00F25CD0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3.x</w:t>
            </w:r>
          </w:p>
        </w:tc>
      </w:tr>
      <w:tr w:rsidR="00315D28" w:rsidRPr="00315D28" w14:paraId="7EDB574D" w14:textId="77777777" w:rsidTr="00315D28">
        <w:trPr>
          <w:trHeight w:val="343"/>
        </w:trPr>
        <w:tc>
          <w:tcPr>
            <w:tcW w:w="2689" w:type="dxa"/>
            <w:noWrap/>
            <w:hideMark/>
          </w:tcPr>
          <w:p w14:paraId="76B8904D" w14:textId="5301467A" w:rsidR="00315D28" w:rsidRPr="00315D28" w:rsidRDefault="00771029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  <w:r w:rsidR="00315D28" w:rsidRPr="00315D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mach</w:t>
            </w:r>
          </w:p>
        </w:tc>
        <w:tc>
          <w:tcPr>
            <w:tcW w:w="3878" w:type="dxa"/>
            <w:noWrap/>
            <w:hideMark/>
          </w:tcPr>
          <w:p w14:paraId="2184CDE4" w14:textId="0CDA8401" w:rsidR="00315D28" w:rsidRPr="00315D28" w:rsidRDefault="00F25CD0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1.x</w:t>
            </w:r>
          </w:p>
        </w:tc>
      </w:tr>
      <w:tr w:rsidR="00315D28" w:rsidRPr="00315D28" w14:paraId="49FA9FDD" w14:textId="77777777" w:rsidTr="00315D28">
        <w:trPr>
          <w:trHeight w:val="343"/>
        </w:trPr>
        <w:tc>
          <w:tcPr>
            <w:tcW w:w="2689" w:type="dxa"/>
            <w:noWrap/>
            <w:hideMark/>
          </w:tcPr>
          <w:p w14:paraId="3FB11D02" w14:textId="6BCB9EAD" w:rsidR="00315D28" w:rsidRPr="00315D28" w:rsidRDefault="00771029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  <w:r w:rsidR="00315D28" w:rsidRPr="00315D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creas</w:t>
            </w:r>
          </w:p>
        </w:tc>
        <w:tc>
          <w:tcPr>
            <w:tcW w:w="3878" w:type="dxa"/>
            <w:noWrap/>
            <w:hideMark/>
          </w:tcPr>
          <w:p w14:paraId="08B2AF45" w14:textId="497F9751" w:rsidR="00315D28" w:rsidRPr="00315D28" w:rsidRDefault="00F25CD0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7.x</w:t>
            </w:r>
          </w:p>
        </w:tc>
      </w:tr>
      <w:tr w:rsidR="00315D28" w:rsidRPr="00315D28" w14:paraId="56F59D9A" w14:textId="77777777" w:rsidTr="00315D28">
        <w:trPr>
          <w:trHeight w:val="343"/>
        </w:trPr>
        <w:tc>
          <w:tcPr>
            <w:tcW w:w="2689" w:type="dxa"/>
            <w:noWrap/>
            <w:hideMark/>
          </w:tcPr>
          <w:p w14:paraId="2ED3CB29" w14:textId="14AA10B8" w:rsidR="00315D28" w:rsidRPr="00315D28" w:rsidRDefault="00771029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  <w:r w:rsidR="00315D28" w:rsidRPr="00315D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male gonads</w:t>
            </w:r>
          </w:p>
        </w:tc>
        <w:tc>
          <w:tcPr>
            <w:tcW w:w="3878" w:type="dxa"/>
            <w:noWrap/>
            <w:hideMark/>
          </w:tcPr>
          <w:p w14:paraId="0E25B0A0" w14:textId="489A0C85" w:rsidR="00315D28" w:rsidRPr="00315D28" w:rsidRDefault="00F25CD0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9, 180.x, 181, 182.x, 183.x, 184.x</w:t>
            </w:r>
          </w:p>
        </w:tc>
      </w:tr>
      <w:tr w:rsidR="00315D28" w:rsidRPr="00315D28" w14:paraId="0A079F9D" w14:textId="77777777" w:rsidTr="00315D28">
        <w:trPr>
          <w:trHeight w:val="343"/>
        </w:trPr>
        <w:tc>
          <w:tcPr>
            <w:tcW w:w="2689" w:type="dxa"/>
            <w:noWrap/>
            <w:hideMark/>
          </w:tcPr>
          <w:p w14:paraId="27ABEE9E" w14:textId="2B161238" w:rsidR="00315D28" w:rsidRPr="00315D28" w:rsidRDefault="00771029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</w:t>
            </w:r>
            <w:r w:rsidR="00315D28" w:rsidRPr="00315D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ast</w:t>
            </w:r>
          </w:p>
        </w:tc>
        <w:tc>
          <w:tcPr>
            <w:tcW w:w="3878" w:type="dxa"/>
            <w:noWrap/>
            <w:hideMark/>
          </w:tcPr>
          <w:p w14:paraId="09EDFCCB" w14:textId="4C3178BC" w:rsidR="00315D28" w:rsidRPr="00315D28" w:rsidRDefault="00F25CD0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4.x, 175.x</w:t>
            </w:r>
          </w:p>
        </w:tc>
      </w:tr>
      <w:tr w:rsidR="00315D28" w:rsidRPr="00315D28" w14:paraId="52DE8C49" w14:textId="77777777" w:rsidTr="00315D28">
        <w:trPr>
          <w:trHeight w:val="343"/>
        </w:trPr>
        <w:tc>
          <w:tcPr>
            <w:tcW w:w="2689" w:type="dxa"/>
            <w:noWrap/>
            <w:hideMark/>
          </w:tcPr>
          <w:p w14:paraId="6182EF6C" w14:textId="2675468F" w:rsidR="00315D28" w:rsidRPr="00315D28" w:rsidRDefault="00771029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  <w:r w:rsidR="00315D28" w:rsidRPr="00315D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ostate</w:t>
            </w:r>
          </w:p>
        </w:tc>
        <w:tc>
          <w:tcPr>
            <w:tcW w:w="3878" w:type="dxa"/>
            <w:noWrap/>
            <w:hideMark/>
          </w:tcPr>
          <w:p w14:paraId="7727F492" w14:textId="3E76A249" w:rsidR="00315D28" w:rsidRPr="00315D28" w:rsidRDefault="00F25CD0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5</w:t>
            </w:r>
          </w:p>
        </w:tc>
      </w:tr>
      <w:tr w:rsidR="00315D28" w:rsidRPr="00315D28" w14:paraId="2B0422C3" w14:textId="77777777" w:rsidTr="00315D28">
        <w:trPr>
          <w:trHeight w:val="343"/>
        </w:trPr>
        <w:tc>
          <w:tcPr>
            <w:tcW w:w="2689" w:type="dxa"/>
            <w:noWrap/>
            <w:hideMark/>
          </w:tcPr>
          <w:p w14:paraId="3EB8A11D" w14:textId="0AFF79AF" w:rsidR="00315D28" w:rsidRPr="00315D28" w:rsidRDefault="00771029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</w:t>
            </w:r>
            <w:r w:rsidR="00315D28" w:rsidRPr="00315D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patobiliary</w:t>
            </w:r>
          </w:p>
        </w:tc>
        <w:tc>
          <w:tcPr>
            <w:tcW w:w="3878" w:type="dxa"/>
            <w:noWrap/>
            <w:hideMark/>
          </w:tcPr>
          <w:p w14:paraId="4C09B225" w14:textId="7F607584" w:rsidR="00315D28" w:rsidRPr="00315D28" w:rsidRDefault="00F25CD0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55.x, </w:t>
            </w:r>
            <w:r w:rsidR="00FF47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6.0, 156.1, 156.8, 156.9</w:t>
            </w:r>
          </w:p>
        </w:tc>
      </w:tr>
      <w:tr w:rsidR="00315D28" w:rsidRPr="00315D28" w14:paraId="2B0B3CBA" w14:textId="77777777" w:rsidTr="00315D28">
        <w:trPr>
          <w:trHeight w:val="343"/>
        </w:trPr>
        <w:tc>
          <w:tcPr>
            <w:tcW w:w="2689" w:type="dxa"/>
            <w:noWrap/>
            <w:hideMark/>
          </w:tcPr>
          <w:p w14:paraId="58B66D34" w14:textId="44D8E391" w:rsidR="00315D28" w:rsidRPr="00315D28" w:rsidRDefault="00771029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  <w:r w:rsidR="00315D28" w:rsidRPr="00315D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phagus</w:t>
            </w:r>
          </w:p>
        </w:tc>
        <w:tc>
          <w:tcPr>
            <w:tcW w:w="3878" w:type="dxa"/>
            <w:noWrap/>
            <w:hideMark/>
          </w:tcPr>
          <w:p w14:paraId="69883FFA" w14:textId="30E19B30" w:rsidR="00315D28" w:rsidRPr="00315D28" w:rsidRDefault="00FF4755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0.x</w:t>
            </w:r>
          </w:p>
        </w:tc>
      </w:tr>
      <w:tr w:rsidR="00315D28" w:rsidRPr="00315D28" w14:paraId="7D1E2E6F" w14:textId="77777777" w:rsidTr="00315D28">
        <w:trPr>
          <w:trHeight w:val="343"/>
        </w:trPr>
        <w:tc>
          <w:tcPr>
            <w:tcW w:w="2689" w:type="dxa"/>
            <w:noWrap/>
            <w:hideMark/>
          </w:tcPr>
          <w:p w14:paraId="69257C6A" w14:textId="252D45BF" w:rsidR="00315D28" w:rsidRPr="00315D28" w:rsidRDefault="00771029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</w:t>
            </w:r>
            <w:r w:rsidR="00315D28" w:rsidRPr="00315D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ad and neck</w:t>
            </w:r>
          </w:p>
        </w:tc>
        <w:tc>
          <w:tcPr>
            <w:tcW w:w="3878" w:type="dxa"/>
            <w:noWrap/>
            <w:hideMark/>
          </w:tcPr>
          <w:p w14:paraId="5E22EE55" w14:textId="4C692330" w:rsidR="00315D28" w:rsidRPr="00315D28" w:rsidRDefault="00FF4755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0.x-149.x, 160.x, 161.x, 195.0</w:t>
            </w:r>
          </w:p>
        </w:tc>
      </w:tr>
      <w:tr w:rsidR="00315D28" w:rsidRPr="00315D28" w14:paraId="29803671" w14:textId="77777777" w:rsidTr="00315D28">
        <w:trPr>
          <w:trHeight w:val="343"/>
        </w:trPr>
        <w:tc>
          <w:tcPr>
            <w:tcW w:w="2689" w:type="dxa"/>
            <w:noWrap/>
            <w:hideMark/>
          </w:tcPr>
          <w:p w14:paraId="09E84653" w14:textId="349952C8" w:rsidR="00315D28" w:rsidRPr="00315D28" w:rsidRDefault="00771029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  <w:r w:rsidR="00315D28" w:rsidRPr="00315D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in</w:t>
            </w:r>
          </w:p>
        </w:tc>
        <w:tc>
          <w:tcPr>
            <w:tcW w:w="3878" w:type="dxa"/>
            <w:noWrap/>
            <w:hideMark/>
          </w:tcPr>
          <w:p w14:paraId="2EDE8424" w14:textId="77755164" w:rsidR="00315D28" w:rsidRPr="00315D28" w:rsidRDefault="00FF4755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3.x</w:t>
            </w:r>
          </w:p>
        </w:tc>
      </w:tr>
      <w:tr w:rsidR="00315D28" w:rsidRPr="00315D28" w14:paraId="64298BB8" w14:textId="77777777" w:rsidTr="00315D28">
        <w:trPr>
          <w:trHeight w:val="343"/>
        </w:trPr>
        <w:tc>
          <w:tcPr>
            <w:tcW w:w="2689" w:type="dxa"/>
            <w:noWrap/>
            <w:hideMark/>
          </w:tcPr>
          <w:p w14:paraId="36B54CF7" w14:textId="0218B68D" w:rsidR="00315D28" w:rsidRPr="00315D28" w:rsidRDefault="00771029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</w:t>
            </w:r>
            <w:r w:rsidR="00315D28" w:rsidRPr="00315D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dder</w:t>
            </w:r>
          </w:p>
        </w:tc>
        <w:tc>
          <w:tcPr>
            <w:tcW w:w="3878" w:type="dxa"/>
            <w:noWrap/>
            <w:hideMark/>
          </w:tcPr>
          <w:p w14:paraId="6456773F" w14:textId="71E84039" w:rsidR="00315D28" w:rsidRPr="00315D28" w:rsidRDefault="00FF4755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8.x</w:t>
            </w:r>
          </w:p>
        </w:tc>
      </w:tr>
      <w:tr w:rsidR="00315D28" w:rsidRPr="00315D28" w14:paraId="339D3875" w14:textId="77777777" w:rsidTr="00315D28">
        <w:trPr>
          <w:trHeight w:val="343"/>
        </w:trPr>
        <w:tc>
          <w:tcPr>
            <w:tcW w:w="2689" w:type="dxa"/>
            <w:noWrap/>
            <w:hideMark/>
          </w:tcPr>
          <w:p w14:paraId="28E1F7E6" w14:textId="2B7A7A03" w:rsidR="00315D28" w:rsidRPr="00315D28" w:rsidRDefault="00771029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</w:t>
            </w:r>
            <w:r w:rsidR="00315D28" w:rsidRPr="00315D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dney and urinary organs</w:t>
            </w:r>
          </w:p>
        </w:tc>
        <w:tc>
          <w:tcPr>
            <w:tcW w:w="3878" w:type="dxa"/>
            <w:noWrap/>
            <w:hideMark/>
          </w:tcPr>
          <w:p w14:paraId="7FEFF52A" w14:textId="49B1CEA2" w:rsidR="00315D28" w:rsidRPr="00315D28" w:rsidRDefault="00FF4755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9.x</w:t>
            </w:r>
          </w:p>
        </w:tc>
      </w:tr>
      <w:tr w:rsidR="00315D28" w:rsidRPr="00315D28" w14:paraId="58A643C4" w14:textId="77777777" w:rsidTr="00315D28">
        <w:trPr>
          <w:trHeight w:val="343"/>
        </w:trPr>
        <w:tc>
          <w:tcPr>
            <w:tcW w:w="2689" w:type="dxa"/>
            <w:noWrap/>
            <w:hideMark/>
          </w:tcPr>
          <w:p w14:paraId="318B9F12" w14:textId="7A160DDC" w:rsidR="00315D28" w:rsidRPr="00315D28" w:rsidRDefault="00771029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  <w:r w:rsidR="00315D28" w:rsidRPr="00315D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mus/mediastinum/other</w:t>
            </w:r>
          </w:p>
        </w:tc>
        <w:tc>
          <w:tcPr>
            <w:tcW w:w="3878" w:type="dxa"/>
            <w:noWrap/>
            <w:hideMark/>
          </w:tcPr>
          <w:p w14:paraId="546242B7" w14:textId="791E120D" w:rsidR="00315D28" w:rsidRPr="00315D28" w:rsidRDefault="00FF4755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64.x, </w:t>
            </w:r>
            <w:r w:rsidR="00E55C4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58.x,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59.9, 171.x, </w:t>
            </w:r>
            <w:r w:rsidR="00E55C4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1.1, 193, 194.x</w:t>
            </w:r>
          </w:p>
        </w:tc>
      </w:tr>
      <w:tr w:rsidR="00315D28" w:rsidRPr="00315D28" w14:paraId="66F8F69A" w14:textId="77777777" w:rsidTr="00315D28">
        <w:trPr>
          <w:trHeight w:val="343"/>
        </w:trPr>
        <w:tc>
          <w:tcPr>
            <w:tcW w:w="2689" w:type="dxa"/>
            <w:noWrap/>
            <w:hideMark/>
          </w:tcPr>
          <w:p w14:paraId="7D829582" w14:textId="49D5A07B" w:rsidR="00315D28" w:rsidRPr="00315D28" w:rsidRDefault="00771029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</w:t>
            </w:r>
            <w:r w:rsidR="00315D28" w:rsidRPr="00315D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know</w:t>
            </w:r>
            <w:r w:rsidR="00FE59E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  <w:bookmarkStart w:id="0" w:name="_GoBack"/>
            <w:bookmarkEnd w:id="0"/>
            <w:r w:rsidR="00315D28" w:rsidRPr="00315D2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primary</w:t>
            </w:r>
          </w:p>
        </w:tc>
        <w:tc>
          <w:tcPr>
            <w:tcW w:w="3878" w:type="dxa"/>
            <w:noWrap/>
            <w:hideMark/>
          </w:tcPr>
          <w:p w14:paraId="15AE9E3B" w14:textId="60029841" w:rsidR="00315D28" w:rsidRPr="00315D28" w:rsidRDefault="00FF4755" w:rsidP="00315D2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9.1, 199.9</w:t>
            </w:r>
          </w:p>
        </w:tc>
      </w:tr>
    </w:tbl>
    <w:p w14:paraId="7819627C" w14:textId="77777777" w:rsidR="00315D28" w:rsidRDefault="00315D28"/>
    <w:sectPr w:rsidR="00315D2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D7CBC4" w14:textId="77777777" w:rsidR="001E31E8" w:rsidRDefault="001E31E8" w:rsidP="00771029">
      <w:r>
        <w:separator/>
      </w:r>
    </w:p>
  </w:endnote>
  <w:endnote w:type="continuationSeparator" w:id="0">
    <w:p w14:paraId="0D4DC27B" w14:textId="77777777" w:rsidR="001E31E8" w:rsidRDefault="001E31E8" w:rsidP="00771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9E1FCD" w14:textId="77777777" w:rsidR="001E31E8" w:rsidRDefault="001E31E8" w:rsidP="00771029">
      <w:r>
        <w:separator/>
      </w:r>
    </w:p>
  </w:footnote>
  <w:footnote w:type="continuationSeparator" w:id="0">
    <w:p w14:paraId="1C9BED77" w14:textId="77777777" w:rsidR="001E31E8" w:rsidRDefault="001E31E8" w:rsidP="007710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D28"/>
    <w:rsid w:val="00022DFC"/>
    <w:rsid w:val="001E31E8"/>
    <w:rsid w:val="00315D28"/>
    <w:rsid w:val="00771029"/>
    <w:rsid w:val="00880CBA"/>
    <w:rsid w:val="00D335A6"/>
    <w:rsid w:val="00E524D4"/>
    <w:rsid w:val="00E55C4D"/>
    <w:rsid w:val="00F25CD0"/>
    <w:rsid w:val="00FE59E5"/>
    <w:rsid w:val="00FF4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F2C7A3"/>
  <w15:chartTrackingRefBased/>
  <w15:docId w15:val="{B83289FA-7970-49B5-AEA4-74526938D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5D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710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7102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710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7102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6</Characters>
  <Application>Microsoft Office Word</Application>
  <DocSecurity>0</DocSecurity>
  <Lines>4</Lines>
  <Paragraphs>1</Paragraphs>
  <ScaleCrop>false</ScaleCrop>
  <Company>ITRI</Company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慧珍</dc:creator>
  <cp:keywords/>
  <dc:description/>
  <cp:lastModifiedBy>User</cp:lastModifiedBy>
  <cp:revision>4</cp:revision>
  <dcterms:created xsi:type="dcterms:W3CDTF">2024-11-15T02:56:00Z</dcterms:created>
  <dcterms:modified xsi:type="dcterms:W3CDTF">2024-12-20T16:03:00Z</dcterms:modified>
</cp:coreProperties>
</file>